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C45F3" w14:textId="77777777" w:rsidR="008B11F7" w:rsidRDefault="00000000">
      <w:pPr>
        <w:pStyle w:val="SupplementaryMaterial"/>
        <w:rPr>
          <w:b w:val="0"/>
        </w:rPr>
      </w:pPr>
      <w:r>
        <w:t>Supplementary Material</w:t>
      </w:r>
    </w:p>
    <w:p w14:paraId="09844D54" w14:textId="77777777" w:rsidR="008B11F7" w:rsidRDefault="00000000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Tables</w:t>
      </w:r>
    </w:p>
    <w:p w14:paraId="33973F05" w14:textId="77777777" w:rsidR="008B11F7" w:rsidRDefault="00000000">
      <w:pPr>
        <w:rPr>
          <w:rFonts w:eastAsia="SimSun" w:cs="Times New Roman"/>
          <w:b/>
          <w:bCs/>
          <w:lang w:eastAsia="zh-CN"/>
        </w:rPr>
      </w:pPr>
      <w:r>
        <w:rPr>
          <w:rFonts w:cs="Times New Roman" w:hint="eastAsia"/>
          <w:b/>
          <w:bCs/>
        </w:rPr>
        <w:t xml:space="preserve">Supplementary Table </w:t>
      </w:r>
      <w:r>
        <w:rPr>
          <w:rFonts w:eastAsia="SimSun" w:cs="Times New Roman" w:hint="eastAsia"/>
          <w:b/>
          <w:bCs/>
          <w:lang w:eastAsia="zh-CN"/>
        </w:rPr>
        <w:t>1</w:t>
      </w:r>
    </w:p>
    <w:p w14:paraId="4C5982CD" w14:textId="77777777" w:rsidR="008B11F7" w:rsidRDefault="00000000">
      <w:pPr>
        <w:rPr>
          <w:rFonts w:cs="Times New Roman"/>
        </w:rPr>
      </w:pPr>
      <w:r>
        <w:rPr>
          <w:rFonts w:cs="Times New Roman" w:hint="eastAsia"/>
        </w:rPr>
        <w:t xml:space="preserve">The modified criteria of Physical Frailty Phenotype (PFP) </w:t>
      </w:r>
    </w:p>
    <w:tbl>
      <w:tblPr>
        <w:tblStyle w:val="PlainTable21"/>
        <w:tblW w:w="9210" w:type="dxa"/>
        <w:jc w:val="center"/>
        <w:tblLook w:val="04A0" w:firstRow="1" w:lastRow="0" w:firstColumn="1" w:lastColumn="0" w:noHBand="0" w:noVBand="1"/>
      </w:tblPr>
      <w:tblGrid>
        <w:gridCol w:w="3058"/>
        <w:gridCol w:w="3033"/>
        <w:gridCol w:w="3119"/>
      </w:tblGrid>
      <w:tr w:rsidR="008B11F7" w14:paraId="6A399B82" w14:textId="77777777" w:rsidTr="008B1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  <w:vMerge w:val="restart"/>
          </w:tcPr>
          <w:p w14:paraId="20FBC01A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Characteristics</w:t>
            </w:r>
          </w:p>
        </w:tc>
        <w:tc>
          <w:tcPr>
            <w:tcW w:w="6152" w:type="dxa"/>
            <w:gridSpan w:val="2"/>
          </w:tcPr>
          <w:p w14:paraId="75055FD0" w14:textId="77777777" w:rsidR="008B11F7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Description</w:t>
            </w:r>
          </w:p>
        </w:tc>
      </w:tr>
      <w:tr w:rsidR="008B11F7" w14:paraId="085D434A" w14:textId="77777777" w:rsidTr="008B11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0FA843" w14:textId="77777777" w:rsidR="008B11F7" w:rsidRDefault="008B11F7">
            <w:pPr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3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B6EA9B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Male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531519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Female</w:t>
            </w:r>
          </w:p>
        </w:tc>
      </w:tr>
      <w:tr w:rsidR="008B11F7" w14:paraId="3F06E6B5" w14:textId="77777777" w:rsidTr="008B11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7CEB343D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Weight loss</w:t>
            </w:r>
          </w:p>
        </w:tc>
        <w:tc>
          <w:tcPr>
            <w:tcW w:w="6152" w:type="dxa"/>
            <w:gridSpan w:val="2"/>
          </w:tcPr>
          <w:p w14:paraId="663FF780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Unexplained weight loss of more than 3 kg or more than 5% of body mass in the past one year</w:t>
            </w:r>
          </w:p>
        </w:tc>
      </w:tr>
      <w:tr w:rsidR="008B11F7" w14:paraId="1E9F588C" w14:textId="77777777" w:rsidTr="008B11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CD753D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Slow pace</w:t>
            </w:r>
          </w:p>
          <w:p w14:paraId="13176394" w14:textId="77777777" w:rsidR="008B11F7" w:rsidRDefault="00000000">
            <w:pPr>
              <w:rPr>
                <w:rFonts w:eastAsiaTheme="minorEastAsia"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(Five-meter walking time)</w:t>
            </w:r>
          </w:p>
        </w:tc>
        <w:tc>
          <w:tcPr>
            <w:tcW w:w="3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353E402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ight≤173cm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≥7s</w:t>
            </w:r>
          </w:p>
          <w:p w14:paraId="445EDFE4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ight</w:t>
            </w:r>
            <w:r>
              <w:rPr>
                <w:rFonts w:cs="Times New Roman" w:hint="eastAsia"/>
                <w:sz w:val="22"/>
              </w:rPr>
              <w:t>&gt;</w:t>
            </w:r>
            <w:r>
              <w:rPr>
                <w:rFonts w:cs="Times New Roman"/>
                <w:sz w:val="22"/>
              </w:rPr>
              <w:t>173cm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≥6s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C00C65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ight≤159cm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≥7s</w:t>
            </w:r>
          </w:p>
          <w:p w14:paraId="10A82BA7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eight</w:t>
            </w:r>
            <w:r>
              <w:rPr>
                <w:rFonts w:cs="Times New Roman" w:hint="eastAsia"/>
                <w:sz w:val="22"/>
              </w:rPr>
              <w:t>&gt;</w:t>
            </w:r>
            <w:r>
              <w:rPr>
                <w:rFonts w:cs="Times New Roman"/>
                <w:sz w:val="22"/>
              </w:rPr>
              <w:t>159cm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≥6s</w:t>
            </w:r>
          </w:p>
        </w:tc>
      </w:tr>
      <w:tr w:rsidR="008B11F7" w14:paraId="23FC71AE" w14:textId="77777777" w:rsidTr="008B11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6214B325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Weakness</w:t>
            </w:r>
          </w:p>
          <w:p w14:paraId="4F298CCC" w14:textId="77777777" w:rsidR="008B11F7" w:rsidRDefault="00000000">
            <w:pPr>
              <w:rPr>
                <w:rFonts w:eastAsiaTheme="minorEastAsia"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(Grip strength)</w:t>
            </w:r>
          </w:p>
        </w:tc>
        <w:tc>
          <w:tcPr>
            <w:tcW w:w="3033" w:type="dxa"/>
          </w:tcPr>
          <w:p w14:paraId="080B5FB4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≤24.0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29 kg</w:t>
            </w:r>
          </w:p>
          <w:p w14:paraId="37633DF4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 24.1-26.0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30 kg</w:t>
            </w:r>
          </w:p>
          <w:p w14:paraId="754C9101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 26.1-28.0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30 kg</w:t>
            </w:r>
          </w:p>
          <w:p w14:paraId="1563CBA0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&gt;28.0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32 kg</w:t>
            </w:r>
          </w:p>
        </w:tc>
        <w:tc>
          <w:tcPr>
            <w:tcW w:w="3119" w:type="dxa"/>
          </w:tcPr>
          <w:p w14:paraId="30878122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 ≤23.0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17 kg</w:t>
            </w:r>
          </w:p>
          <w:p w14:paraId="5971BE2E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BMI 23.1-26.0 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17.3 kg</w:t>
            </w:r>
          </w:p>
          <w:p w14:paraId="7B99D9D4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BMI 26.1-29.0 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18 kg</w:t>
            </w:r>
          </w:p>
          <w:p w14:paraId="5846822A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22"/>
              </w:rPr>
            </w:pPr>
            <w:r>
              <w:rPr>
                <w:rFonts w:cs="Times New Roman"/>
                <w:sz w:val="22"/>
              </w:rPr>
              <w:t>BMI&gt;29.0 kg/m2</w:t>
            </w:r>
            <w:r>
              <w:rPr>
                <w:rFonts w:cs="Times New Roman"/>
                <w:sz w:val="22"/>
              </w:rPr>
              <w:t>：</w:t>
            </w:r>
            <w:r>
              <w:rPr>
                <w:rFonts w:cs="Times New Roman"/>
                <w:sz w:val="22"/>
              </w:rPr>
              <w:t>≤21 kg</w:t>
            </w:r>
          </w:p>
        </w:tc>
      </w:tr>
      <w:tr w:rsidR="008B11F7" w14:paraId="61F2A046" w14:textId="77777777" w:rsidTr="008B11F7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A1F3AF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Low physical activity</w:t>
            </w:r>
          </w:p>
          <w:p w14:paraId="2E0E4163" w14:textId="77777777" w:rsidR="008B11F7" w:rsidRDefault="00000000">
            <w:pPr>
              <w:rPr>
                <w:rFonts w:eastAsiaTheme="minorEastAsia"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(Weekly energy expenditure)</w:t>
            </w:r>
          </w:p>
        </w:tc>
        <w:tc>
          <w:tcPr>
            <w:tcW w:w="30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3EF515F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383kcal/week</w:t>
            </w:r>
          </w:p>
          <w:p w14:paraId="3F11A49F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About 2.5h walk)</w:t>
            </w:r>
          </w:p>
        </w:tc>
        <w:tc>
          <w:tcPr>
            <w:tcW w:w="311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2E52C06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270kcal/week</w:t>
            </w:r>
          </w:p>
          <w:p w14:paraId="4CD6A7DD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(About 2h walk)</w:t>
            </w:r>
          </w:p>
        </w:tc>
      </w:tr>
      <w:tr w:rsidR="008B11F7" w14:paraId="45678385" w14:textId="77777777" w:rsidTr="008B11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33FB9936" w14:textId="77777777" w:rsidR="008B11F7" w:rsidRDefault="00000000">
            <w:pPr>
              <w:rPr>
                <w:rFonts w:cs="Times New Roman"/>
                <w:b w:val="0"/>
                <w:bCs w:val="0"/>
                <w:sz w:val="22"/>
              </w:rPr>
            </w:pPr>
            <w:r>
              <w:rPr>
                <w:rFonts w:cs="Times New Roman"/>
                <w:sz w:val="22"/>
              </w:rPr>
              <w:t>Exhaustion</w:t>
            </w:r>
          </w:p>
        </w:tc>
        <w:tc>
          <w:tcPr>
            <w:tcW w:w="6152" w:type="dxa"/>
            <w:gridSpan w:val="2"/>
          </w:tcPr>
          <w:p w14:paraId="56318927" w14:textId="77777777" w:rsidR="008B11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cording to the Center for Epidemiological Studies—Depression scale (CES-D), self-report of either of: “I felt that everything I did was an effort” and “I could not get going.” were for more than three days and above in the past week</w:t>
            </w:r>
          </w:p>
        </w:tc>
      </w:tr>
    </w:tbl>
    <w:p w14:paraId="2F2D63CD" w14:textId="77777777" w:rsidR="008B11F7" w:rsidRDefault="00000000">
      <w:r>
        <w:rPr>
          <w:rFonts w:cs="Times New Roman" w:hint="eastAsia"/>
        </w:rPr>
        <w:t>BMI, body mass index.</w:t>
      </w:r>
    </w:p>
    <w:p w14:paraId="7B5A8B2E" w14:textId="77777777" w:rsidR="008B11F7" w:rsidRDefault="008B11F7"/>
    <w:p w14:paraId="5B9A7080" w14:textId="77777777" w:rsidR="008B11F7" w:rsidRDefault="008B11F7">
      <w:pPr>
        <w:rPr>
          <w:rFonts w:cs="Times New Roman"/>
          <w:b/>
          <w:bCs/>
        </w:rPr>
        <w:sectPr w:rsidR="008B11F7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DAC407" w14:textId="77777777" w:rsidR="008B11F7" w:rsidRDefault="00000000">
      <w:pPr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lastRenderedPageBreak/>
        <w:t>Supplementary Table 2</w:t>
      </w:r>
    </w:p>
    <w:p w14:paraId="399F1F1A" w14:textId="77777777" w:rsidR="008B11F7" w:rsidRDefault="00000000">
      <w:pPr>
        <w:spacing w:before="0" w:after="0"/>
        <w:rPr>
          <w:rFonts w:cs="Times New Roman"/>
          <w:b/>
          <w:bCs/>
        </w:rPr>
      </w:pPr>
      <w:r>
        <w:rPr>
          <w:rFonts w:cs="Times New Roman" w:hint="eastAsia"/>
        </w:rPr>
        <w:t>Pearson</w:t>
      </w:r>
      <w:r>
        <w:rPr>
          <w:rFonts w:cs="Times New Roman"/>
        </w:rPr>
        <w:t>’</w:t>
      </w:r>
      <w:r>
        <w:rPr>
          <w:rFonts w:cs="Times New Roman" w:hint="eastAsia"/>
        </w:rPr>
        <w:t>s Bivariate Correlation Coefficients between all study variables</w:t>
      </w:r>
    </w:p>
    <w:tbl>
      <w:tblPr>
        <w:tblpPr w:leftFromText="180" w:rightFromText="180" w:vertAnchor="text" w:horzAnchor="page" w:tblpXSpec="center" w:tblpY="418"/>
        <w:tblOverlap w:val="never"/>
        <w:tblW w:w="15630" w:type="dxa"/>
        <w:tblLayout w:type="fixed"/>
        <w:tblLook w:val="04A0" w:firstRow="1" w:lastRow="0" w:firstColumn="1" w:lastColumn="0" w:noHBand="0" w:noVBand="1"/>
      </w:tblPr>
      <w:tblGrid>
        <w:gridCol w:w="1338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8B11F7" w14:paraId="2FEE6F6B" w14:textId="77777777">
        <w:trPr>
          <w:trHeight w:val="23"/>
        </w:trPr>
        <w:tc>
          <w:tcPr>
            <w:tcW w:w="133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790B2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Variables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ACACE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730C4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2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AB46F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CDD0D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D185A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00037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92033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9208A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63E1C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7D9CF6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F6BE7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F6CF5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7C7E0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EFC2C2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3600C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C87F7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CF331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EE846B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8</w:t>
            </w:r>
          </w:p>
        </w:tc>
      </w:tr>
      <w:tr w:rsidR="008B11F7" w14:paraId="4408622B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1C88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.Frail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843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1B8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340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B64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860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D2F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4331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7D00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162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855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BE3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D72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2CE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1F1DC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717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DBA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1FD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096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3E19EF6F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F19A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2.Depressive symptom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5C9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D6C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A7C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67D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622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C9A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418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5F1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ABA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002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14F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1D77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CF9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9CA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1AE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36CF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C6B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96B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7FC4CF5C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4B32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3.AD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76C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9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CAA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63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FCA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3F8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1CB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850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253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21C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43C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441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30E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8BBC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7B1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F07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4B3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265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E1B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86E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340B883F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0A43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4.Sleep duration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805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9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A2E7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25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998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5AA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BD7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92E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F6B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B12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F32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E9E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935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994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30E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4145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484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3F8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3FE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CE7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7BC832FE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B5E0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5.Ag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15D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28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925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31C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4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640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6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FD4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22E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9B7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CF0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553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952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4DF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D12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7A0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076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EDD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A75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00E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916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19F9702C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24AC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6.</w:t>
            </w: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Sex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B1A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2A7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0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84F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6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51E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8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A22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713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0EC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43F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E3E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E81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785A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6D0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734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30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EE0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530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9D7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BB7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798E2AD1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0FF96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7.Education leve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C86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3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DA8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900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3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595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C94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3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7F1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45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128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E2D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1A6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ECC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891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2530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8109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4DC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84E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62B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482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621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251155AA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9D7E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8.Marital stat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D77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1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EC1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119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5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ADC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FED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8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22C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0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F28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0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F9E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183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D53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73B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6AC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6A3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D23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377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700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B08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322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7636044B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01248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9.Annual incom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A1E7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9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5C1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4DC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5F7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B96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9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04A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9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2D8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30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1142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C9F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488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D69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DD7C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D3C0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456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E29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D62F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914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B3B1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0C18E9D7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9AAC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0.Smok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81D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AE84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5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B71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2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02B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F42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4A5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55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F09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20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07A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59C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EA8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E7D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A51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FF6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038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4357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11C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8F3E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34B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399CCF69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92E8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1.Drink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91C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E57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2CC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2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5FC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550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7B9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44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F53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4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3DD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5282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7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E2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34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B10B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544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4E8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B0D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D2E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43CD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FA8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961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4CECB132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C2B0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2.Weekly exercis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C81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24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2A7E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9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B77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1D7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222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6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55BE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B08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9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63E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16C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31F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218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9275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1DE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227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43DC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81D9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45C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E34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2F74AEAA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6B0EB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3.Number of chronic disease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F47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8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9C4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6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0CD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A2F2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1010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24DF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4C2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85C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CDF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0A9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533D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E25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4EE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7899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6B914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0FD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7108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12A2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52D37AFE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D731F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4.Number of medication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62B0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73C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76C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9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1D0E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4BC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79C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52C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D48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5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A52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75A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6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43A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C39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6FF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793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371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3775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7611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D600A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2ED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75DC490E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24568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5.Falls in the last yea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662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6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731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E95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5F2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504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08A6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8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90F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8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2D6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923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453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C3B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266A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9FD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8AB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79C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7F3B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FB63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E698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5EF2F359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B9766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6.Grip strengt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DA8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433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48E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BA4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9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3972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835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20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3C0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623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EAE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36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AFDB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2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3BC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8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054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39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A5EC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32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2C7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D80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7BB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BAC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72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217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A7B9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47B6" w14:textId="77777777" w:rsidR="008B11F7" w:rsidRDefault="008B11F7">
            <w:pPr>
              <w:spacing w:before="0" w:after="0"/>
              <w:jc w:val="both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8B11F7" w14:paraId="36AF5D9F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E7C31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17.Gait spee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3BF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56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511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ED0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9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AB5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1B7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29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B5E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78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C9D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21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FB8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0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290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2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13B4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4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98F7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114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2B1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8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24EBF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2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BCD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47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1756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-0.101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2BC3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296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D60E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B5A5" w14:textId="77777777" w:rsidR="008B11F7" w:rsidRDefault="008B11F7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</w:p>
        </w:tc>
      </w:tr>
      <w:tr w:rsidR="008B11F7" w14:paraId="6C7E2497" w14:textId="77777777">
        <w:trPr>
          <w:trHeight w:val="23"/>
        </w:trPr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A77F12" w14:textId="77777777" w:rsidR="008B11F7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1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8. BM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4C29501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DB1B7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B84F0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8BC654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E85E038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55</w:t>
            </w:r>
            <w:r>
              <w:rPr>
                <w:rFonts w:eastAsia="SimSun" w:cs="Times New Roman"/>
                <w:sz w:val="18"/>
                <w:szCs w:val="18"/>
                <w:vertAlign w:val="superscript"/>
                <w:lang w:eastAsia="zh-CN" w:bidi="ar"/>
              </w:rPr>
              <w:t>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F7A5D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4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A2E574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0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4968A3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1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E3FF25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6416F4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64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5748BD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8E7936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2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6CD04E0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193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40F3A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173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0D0CF5A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58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AF5635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.075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8B1709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-</w:t>
            </w: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0.097*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CFF62CC" w14:textId="77777777" w:rsidR="008B11F7" w:rsidRDefault="00000000">
            <w:pPr>
              <w:spacing w:before="0" w:after="0"/>
              <w:jc w:val="both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18"/>
                <w:szCs w:val="18"/>
                <w:lang w:eastAsia="zh-CN" w:bidi="ar"/>
              </w:rPr>
              <w:t>—</w:t>
            </w:r>
          </w:p>
        </w:tc>
      </w:tr>
    </w:tbl>
    <w:p w14:paraId="3E4EB80E" w14:textId="77777777" w:rsidR="008B11F7" w:rsidRDefault="00000000">
      <w:pPr>
        <w:rPr>
          <w:rFonts w:cs="Times New Roman"/>
        </w:rPr>
      </w:pPr>
      <w:r>
        <w:rPr>
          <w:rFonts w:cs="Times New Roman" w:hint="eastAsia"/>
        </w:rPr>
        <w:t>ADL, activities of daily living; BMI, body mass index</w:t>
      </w:r>
      <w:r>
        <w:rPr>
          <w:rFonts w:cs="Times New Roman"/>
        </w:rPr>
        <w:t>.</w:t>
      </w:r>
    </w:p>
    <w:p w14:paraId="6CF7CD05" w14:textId="77777777" w:rsidR="008B11F7" w:rsidRDefault="00000000">
      <w:r>
        <w:rPr>
          <w:rFonts w:cs="Times New Roman" w:hint="eastAsia"/>
          <w:vertAlign w:val="superscript"/>
        </w:rPr>
        <w:t>*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 xml:space="preserve">&lt; .05, </w:t>
      </w:r>
      <w:r>
        <w:rPr>
          <w:rFonts w:cs="Times New Roman"/>
          <w:vertAlign w:val="superscript"/>
        </w:rPr>
        <w:t>**</w:t>
      </w:r>
      <w:r>
        <w:rPr>
          <w:rFonts w:cs="Times New Roman"/>
        </w:rPr>
        <w:t>P &lt; .01.</w:t>
      </w:r>
    </w:p>
    <w:sectPr w:rsidR="008B11F7">
      <w:pgSz w:w="15840" w:h="12240" w:orient="landscape"/>
      <w:pgMar w:top="714" w:right="1138" w:bottom="669" w:left="1138" w:header="720" w:footer="720" w:gutter="0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8777A" w14:textId="77777777" w:rsidR="000B36F7" w:rsidRDefault="000B36F7">
      <w:r>
        <w:separator/>
      </w:r>
    </w:p>
  </w:endnote>
  <w:endnote w:type="continuationSeparator" w:id="0">
    <w:p w14:paraId="2F02F99E" w14:textId="77777777" w:rsidR="000B36F7" w:rsidRDefault="000B3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206F53" w14:textId="77777777" w:rsidR="008B11F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8A4A4F4" wp14:editId="3F591BD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45CC6D" w14:textId="77777777" w:rsidR="008B11F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2221E" w14:textId="77777777" w:rsidR="008B11F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8E53A9" wp14:editId="672C4F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CD25433" w14:textId="77777777" w:rsidR="008B11F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936C2" w14:textId="77777777" w:rsidR="000B36F7" w:rsidRDefault="000B36F7">
      <w:pPr>
        <w:spacing w:before="0" w:after="0"/>
      </w:pPr>
      <w:r>
        <w:separator/>
      </w:r>
    </w:p>
  </w:footnote>
  <w:footnote w:type="continuationSeparator" w:id="0">
    <w:p w14:paraId="142DECA0" w14:textId="77777777" w:rsidR="000B36F7" w:rsidRDefault="000B36F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5D007F" w14:textId="77777777" w:rsidR="008B11F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6DCEF" w14:textId="77777777" w:rsidR="008B11F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9F61B7D" wp14:editId="618956C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40352182">
    <w:abstractNumId w:val="0"/>
  </w:num>
  <w:num w:numId="2" w16cid:durableId="2009096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dhYzgxMjY3NGE2NTkxZWY3OWFlOTU5N2EyYzc1MGQifQ=="/>
  </w:docVars>
  <w:rsids>
    <w:rsidRoot w:val="00803D24"/>
    <w:rsid w:val="0001436A"/>
    <w:rsid w:val="00034304"/>
    <w:rsid w:val="00035434"/>
    <w:rsid w:val="00052A14"/>
    <w:rsid w:val="00077D53"/>
    <w:rsid w:val="000B36F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067"/>
    <w:rsid w:val="00790BB3"/>
    <w:rsid w:val="007C206C"/>
    <w:rsid w:val="00803D24"/>
    <w:rsid w:val="00817DD6"/>
    <w:rsid w:val="00885156"/>
    <w:rsid w:val="008B11F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4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06804"/>
  <w15:docId w15:val="{3BA04DA6-EF5F-4199-9480-D1449137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rPr>
      <w:b/>
      <w:bCs/>
    </w:rPr>
  </w:style>
  <w:style w:type="table" w:styleId="TableGrid">
    <w:name w:val="Table Grid"/>
    <w:basedOn w:val="TableNormal"/>
    <w:autoRedefine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rPr>
      <w:rFonts w:ascii="Times New Roman" w:hAnsi="Times New Roman"/>
      <w:sz w:val="24"/>
      <w:szCs w:val="22"/>
      <w:lang w:val="en-US" w:eastAsia="en-US"/>
    </w:rPr>
  </w:style>
  <w:style w:type="table" w:customStyle="1" w:styleId="PlainTable21">
    <w:name w:val="Plain Table 21"/>
    <w:basedOn w:val="TableNormal"/>
    <w:uiPriority w:val="42"/>
    <w:rPr>
      <w:rFonts w:ascii="Times New Roman" w:eastAsia="SimSun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26</Words>
  <Characters>2430</Characters>
  <Application>Microsoft Office Word</Application>
  <DocSecurity>0</DocSecurity>
  <Lines>20</Lines>
  <Paragraphs>5</Paragraphs>
  <ScaleCrop>false</ScaleCrop>
  <Company>Frontiers Media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Julie Millard</cp:lastModifiedBy>
  <cp:revision>2</cp:revision>
  <cp:lastPrinted>2013-10-03T12:51:00Z</cp:lastPrinted>
  <dcterms:created xsi:type="dcterms:W3CDTF">2024-05-17T15:46:00Z</dcterms:created>
  <dcterms:modified xsi:type="dcterms:W3CDTF">2024-05-17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B23A6FBDB2B9482092DA925DECD39308_12</vt:lpwstr>
  </property>
</Properties>
</file>